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D311E" w14:textId="02FFF0F5" w:rsidR="007539E5" w:rsidRDefault="002110D5" w:rsidP="006F6D55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upplemental Table </w:t>
      </w:r>
      <w:r w:rsidR="00132A32">
        <w:rPr>
          <w:rFonts w:ascii="Arial" w:hAnsi="Arial" w:cs="Arial"/>
        </w:rPr>
        <w:t>e</w:t>
      </w:r>
      <w:r>
        <w:rPr>
          <w:rFonts w:ascii="Arial" w:hAnsi="Arial" w:cs="Arial"/>
        </w:rPr>
        <w:t>2</w:t>
      </w:r>
      <w:r w:rsidR="00054FDF"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Neuropsychological </w:t>
      </w:r>
      <w:r w:rsidR="00310DAE">
        <w:rPr>
          <w:rFonts w:ascii="Arial" w:hAnsi="Arial" w:cs="Arial"/>
        </w:rPr>
        <w:t xml:space="preserve">results </w:t>
      </w:r>
      <w:r>
        <w:rPr>
          <w:rFonts w:ascii="Arial" w:hAnsi="Arial" w:cs="Arial"/>
        </w:rPr>
        <w:t>at first evaluation</w:t>
      </w:r>
    </w:p>
    <w:p w14:paraId="3E295687" w14:textId="77777777" w:rsidR="002110D5" w:rsidRDefault="002110D5" w:rsidP="006F6D55">
      <w:pPr>
        <w:rPr>
          <w:rFonts w:ascii="Arial" w:hAnsi="Arial" w:cs="Arial"/>
        </w:rPr>
      </w:pPr>
    </w:p>
    <w:tbl>
      <w:tblPr>
        <w:tblW w:w="5980" w:type="dxa"/>
        <w:tblInd w:w="93" w:type="dxa"/>
        <w:tblLook w:val="04A0" w:firstRow="1" w:lastRow="0" w:firstColumn="1" w:lastColumn="0" w:noHBand="0" w:noVBand="1"/>
      </w:tblPr>
      <w:tblGrid>
        <w:gridCol w:w="2600"/>
        <w:gridCol w:w="1285"/>
        <w:gridCol w:w="1350"/>
        <w:gridCol w:w="795"/>
      </w:tblGrid>
      <w:tr w:rsidR="007539E5" w:rsidRPr="007539E5" w14:paraId="6120CD50" w14:textId="77777777" w:rsidTr="003E4953">
        <w:trPr>
          <w:trHeight w:val="255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6A0B83" w14:textId="77777777" w:rsidR="007539E5" w:rsidRPr="007539E5" w:rsidRDefault="007539E5" w:rsidP="007539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4861DA" w14:textId="77777777" w:rsidR="007539E5" w:rsidRPr="007539E5" w:rsidRDefault="007539E5" w:rsidP="007539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BS-PIB</w:t>
            </w:r>
            <w:r w:rsidRPr="002431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DECA0D" w14:textId="77777777" w:rsidR="007539E5" w:rsidRPr="007539E5" w:rsidRDefault="007539E5" w:rsidP="007539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BS-PIB</w:t>
            </w:r>
            <w:r w:rsidRPr="002431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371A" w14:textId="77777777" w:rsidR="007539E5" w:rsidRPr="007539E5" w:rsidRDefault="007539E5" w:rsidP="007539E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539E5" w:rsidRPr="007539E5" w14:paraId="542B4057" w14:textId="77777777" w:rsidTr="00132A32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736B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SE tot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A54B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 (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E46B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 (6.7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C338" w14:textId="6D63A2B7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</w:t>
            </w:r>
          </w:p>
        </w:tc>
      </w:tr>
      <w:tr w:rsidR="007539E5" w:rsidRPr="007539E5" w14:paraId="2E7676FF" w14:textId="77777777" w:rsidTr="003E4953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3355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son figure cop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02AC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 (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3C34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 (6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67D0" w14:textId="2266469C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  <w:r w:rsidR="008E2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539E5" w:rsidRPr="007539E5" w14:paraId="4BB6A820" w14:textId="77777777" w:rsidTr="00132A32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E5B6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son figure delayed recal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3F20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 (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7774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 (5.2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8C42" w14:textId="38E2D899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3</w:t>
            </w:r>
          </w:p>
        </w:tc>
        <w:bookmarkStart w:id="0" w:name="_GoBack"/>
        <w:bookmarkEnd w:id="0"/>
      </w:tr>
      <w:tr w:rsidR="007539E5" w:rsidRPr="007539E5" w14:paraId="2FB7C2A0" w14:textId="77777777" w:rsidTr="003E4953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BFE6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ulation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017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5B6A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(1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A8CF" w14:textId="63E0E511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</w:t>
            </w:r>
          </w:p>
        </w:tc>
      </w:tr>
      <w:tr w:rsidR="007539E5" w:rsidRPr="007539E5" w14:paraId="2BD37304" w14:textId="77777777" w:rsidTr="00132A32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229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ified Trails, lines correc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C729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 (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48AF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 (5.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44C7" w14:textId="47F60F73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7539E5" w:rsidRPr="007539E5" w14:paraId="686AC8E7" w14:textId="77777777" w:rsidTr="003E4953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296E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ified Trails, erro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E04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F5C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1.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7971" w14:textId="5AE8EFFC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7539E5" w:rsidRPr="007539E5" w14:paraId="73519C54" w14:textId="77777777" w:rsidTr="00132A32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327D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nemic fluenc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C6D2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 (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1EDC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 (4.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BD15" w14:textId="354B770E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  <w:r w:rsidR="008E2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539E5" w:rsidRPr="007539E5" w14:paraId="408C74FF" w14:textId="77777777" w:rsidTr="003E4953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2A38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 fluenc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68CE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 (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8518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 (5.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D709" w14:textId="3B94A795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9</w:t>
            </w:r>
          </w:p>
        </w:tc>
      </w:tr>
      <w:tr w:rsidR="007539E5" w:rsidRPr="007539E5" w14:paraId="303B080E" w14:textId="77777777" w:rsidTr="00132A32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36DF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op</w:t>
            </w:r>
            <w:proofErr w:type="spellEnd"/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rference correc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F9DA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 (1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0F29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 (14.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988C" w14:textId="2B6DA98D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2</w:t>
            </w:r>
          </w:p>
        </w:tc>
      </w:tr>
      <w:tr w:rsidR="007539E5" w:rsidRPr="007539E5" w14:paraId="6D3FF698" w14:textId="77777777" w:rsidTr="003E4953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C8B7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op</w:t>
            </w:r>
            <w:proofErr w:type="spellEnd"/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rference erro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0733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686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3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88F5" w14:textId="6800563B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</w:t>
            </w:r>
          </w:p>
        </w:tc>
      </w:tr>
      <w:tr w:rsidR="007539E5" w:rsidRPr="007539E5" w14:paraId="7B281DC7" w14:textId="77777777" w:rsidTr="00132A32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0C05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LT total over 4 trial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FDBF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 (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71BC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 (8.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21FA" w14:textId="657B83F0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6</w:t>
            </w:r>
          </w:p>
        </w:tc>
      </w:tr>
      <w:tr w:rsidR="007539E5" w:rsidRPr="007539E5" w14:paraId="789D4585" w14:textId="77777777" w:rsidTr="003E4953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50B5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LT delayed recal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FB82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634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 (3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89C6" w14:textId="49492EAB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</w:t>
            </w:r>
          </w:p>
        </w:tc>
      </w:tr>
      <w:tr w:rsidR="007539E5" w:rsidRPr="007539E5" w14:paraId="14D28DF0" w14:textId="77777777" w:rsidTr="00132A32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24B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VT recogni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BE35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 (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AB42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 (2.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B8B3" w14:textId="387DA476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</w:tr>
      <w:tr w:rsidR="007539E5" w:rsidRPr="007539E5" w14:paraId="7F9A71FC" w14:textId="77777777" w:rsidTr="003E4953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DAAB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ston Naming Tes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D1F3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 (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2C9F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 (3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A554" w14:textId="183CB223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5</w:t>
            </w:r>
          </w:p>
        </w:tc>
      </w:tr>
      <w:tr w:rsidR="007539E5" w:rsidRPr="007539E5" w14:paraId="6E4EEF7A" w14:textId="77777777" w:rsidTr="00132A32">
        <w:trPr>
          <w:trHeight w:val="255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3D505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S tot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000E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 (7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C764" w14:textId="77777777" w:rsidR="007539E5" w:rsidRPr="007539E5" w:rsidRDefault="007539E5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3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 (2.7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2AE9" w14:textId="71092DEF" w:rsidR="007539E5" w:rsidRPr="007539E5" w:rsidRDefault="008E2BA4" w:rsidP="007539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</w:t>
            </w:r>
          </w:p>
        </w:tc>
      </w:tr>
    </w:tbl>
    <w:p w14:paraId="47018FD4" w14:textId="77777777" w:rsidR="002110D5" w:rsidRDefault="002110D5" w:rsidP="002110D5">
      <w:pPr>
        <w:rPr>
          <w:rFonts w:ascii="Arial" w:hAnsi="Arial" w:cs="Arial"/>
          <w:sz w:val="20"/>
          <w:szCs w:val="20"/>
        </w:rPr>
      </w:pPr>
      <w:r w:rsidRPr="002110D5">
        <w:rPr>
          <w:rFonts w:ascii="Arial" w:hAnsi="Arial" w:cs="Arial"/>
          <w:sz w:val="20"/>
          <w:szCs w:val="20"/>
        </w:rPr>
        <w:t>Legend:</w:t>
      </w:r>
    </w:p>
    <w:p w14:paraId="4B4FFF7D" w14:textId="4A7E1A3C" w:rsidR="002110D5" w:rsidRPr="00DD5649" w:rsidRDefault="002110D5" w:rsidP="002110D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eans reported with standard deviation in parentheses. *Trends reported at </w:t>
      </w:r>
      <w:r w:rsidRPr="002110D5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&lt;0.1</w:t>
      </w:r>
      <w:r w:rsidR="00DD5649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CVLT=California Verbal Learning Test; GDS=Geriatric Depression Scale; MMSE=Mini-Mental State Exam; NS=non-significant</w:t>
      </w:r>
    </w:p>
    <w:p w14:paraId="7987F563" w14:textId="4EFD71C6" w:rsidR="005861CA" w:rsidRPr="007948D5" w:rsidRDefault="005861CA" w:rsidP="00892706">
      <w:pPr>
        <w:pStyle w:val="NormalWeb"/>
        <w:jc w:val="center"/>
        <w:rPr>
          <w:rFonts w:ascii="Arial" w:hAnsi="Arial" w:cs="Arial"/>
        </w:rPr>
      </w:pPr>
    </w:p>
    <w:sectPr w:rsidR="005861CA" w:rsidRPr="007948D5" w:rsidSect="009110F9">
      <w:headerReference w:type="even" r:id="rId11"/>
      <w:headerReference w:type="default" r:id="rId12"/>
      <w:footerReference w:type="default" r:id="rId13"/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9038C7" w14:textId="77777777" w:rsidR="00067931" w:rsidRDefault="00067931" w:rsidP="0031191D">
      <w:r>
        <w:separator/>
      </w:r>
    </w:p>
  </w:endnote>
  <w:endnote w:type="continuationSeparator" w:id="0">
    <w:p w14:paraId="61CDD117" w14:textId="77777777" w:rsidR="00067931" w:rsidRDefault="00067931" w:rsidP="0031191D">
      <w:r>
        <w:continuationSeparator/>
      </w:r>
    </w:p>
  </w:endnote>
  <w:endnote w:type="continuationNotice" w:id="1">
    <w:p w14:paraId="0998348B" w14:textId="77777777" w:rsidR="00067931" w:rsidRDefault="000679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501BB" w14:textId="77777777" w:rsidR="009D256A" w:rsidRDefault="009D256A" w:rsidP="0031191D">
    <w:pPr>
      <w:pStyle w:val="Footer"/>
      <w:jc w:val="center"/>
    </w:pPr>
  </w:p>
  <w:p w14:paraId="42C05172" w14:textId="77777777" w:rsidR="009D256A" w:rsidRDefault="009D25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D1E103" w14:textId="77777777" w:rsidR="00067931" w:rsidRDefault="00067931" w:rsidP="0031191D">
      <w:r>
        <w:separator/>
      </w:r>
    </w:p>
  </w:footnote>
  <w:footnote w:type="continuationSeparator" w:id="0">
    <w:p w14:paraId="4442FA09" w14:textId="77777777" w:rsidR="00067931" w:rsidRDefault="00067931" w:rsidP="0031191D">
      <w:r>
        <w:continuationSeparator/>
      </w:r>
    </w:p>
  </w:footnote>
  <w:footnote w:type="continuationNotice" w:id="1">
    <w:p w14:paraId="1D698F7F" w14:textId="77777777" w:rsidR="00067931" w:rsidRDefault="0006793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49FCF" w14:textId="77777777" w:rsidR="009D256A" w:rsidRDefault="009D256A" w:rsidP="0031191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23A1A9" w14:textId="77777777" w:rsidR="009D256A" w:rsidRDefault="009D256A" w:rsidP="0031191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861746" w14:textId="77777777" w:rsidR="009D256A" w:rsidRDefault="009D256A" w:rsidP="0031191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31B2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Sha</w:t>
    </w:r>
  </w:p>
  <w:p w14:paraId="0337A4C9" w14:textId="77777777" w:rsidR="009D256A" w:rsidRDefault="009D256A" w:rsidP="0031191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025D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5062FB"/>
    <w:multiLevelType w:val="hybridMultilevel"/>
    <w:tmpl w:val="E8465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3E82EA4"/>
    <w:multiLevelType w:val="hybridMultilevel"/>
    <w:tmpl w:val="A8E0388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C57E9A"/>
    <w:multiLevelType w:val="multilevel"/>
    <w:tmpl w:val="5C4C2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71A1625"/>
    <w:multiLevelType w:val="multilevel"/>
    <w:tmpl w:val="31CA8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5E514B0"/>
    <w:multiLevelType w:val="multilevel"/>
    <w:tmpl w:val="AB626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767"/>
    <w:rsid w:val="00000C9D"/>
    <w:rsid w:val="00003E3B"/>
    <w:rsid w:val="00013CAD"/>
    <w:rsid w:val="00020243"/>
    <w:rsid w:val="00021225"/>
    <w:rsid w:val="00022048"/>
    <w:rsid w:val="00025A41"/>
    <w:rsid w:val="0003033F"/>
    <w:rsid w:val="000313FE"/>
    <w:rsid w:val="000346BC"/>
    <w:rsid w:val="0003589E"/>
    <w:rsid w:val="00036F2F"/>
    <w:rsid w:val="000455B0"/>
    <w:rsid w:val="0004604F"/>
    <w:rsid w:val="000525F1"/>
    <w:rsid w:val="00054FDF"/>
    <w:rsid w:val="00057B5D"/>
    <w:rsid w:val="0006147F"/>
    <w:rsid w:val="000641C8"/>
    <w:rsid w:val="000643F1"/>
    <w:rsid w:val="00065EB9"/>
    <w:rsid w:val="00066487"/>
    <w:rsid w:val="00067931"/>
    <w:rsid w:val="0007274B"/>
    <w:rsid w:val="000772E9"/>
    <w:rsid w:val="00081F29"/>
    <w:rsid w:val="00086C30"/>
    <w:rsid w:val="00091BAB"/>
    <w:rsid w:val="00094CDF"/>
    <w:rsid w:val="00097199"/>
    <w:rsid w:val="00097BF3"/>
    <w:rsid w:val="000A2F7A"/>
    <w:rsid w:val="000A34A3"/>
    <w:rsid w:val="000A6D29"/>
    <w:rsid w:val="000A6E0B"/>
    <w:rsid w:val="000B2F92"/>
    <w:rsid w:val="000B3FC4"/>
    <w:rsid w:val="000B5CCF"/>
    <w:rsid w:val="000B7655"/>
    <w:rsid w:val="000C112F"/>
    <w:rsid w:val="000C1FB8"/>
    <w:rsid w:val="000C29EE"/>
    <w:rsid w:val="000C3C96"/>
    <w:rsid w:val="000C4417"/>
    <w:rsid w:val="000C49A1"/>
    <w:rsid w:val="000D202A"/>
    <w:rsid w:val="000D4E58"/>
    <w:rsid w:val="000E1B94"/>
    <w:rsid w:val="000E2954"/>
    <w:rsid w:val="000E6535"/>
    <w:rsid w:val="000E6563"/>
    <w:rsid w:val="000F2E42"/>
    <w:rsid w:val="000F56CC"/>
    <w:rsid w:val="00102DCF"/>
    <w:rsid w:val="00102E73"/>
    <w:rsid w:val="001032EF"/>
    <w:rsid w:val="00104DCE"/>
    <w:rsid w:val="0010624F"/>
    <w:rsid w:val="00107C1E"/>
    <w:rsid w:val="00112E6A"/>
    <w:rsid w:val="0011332A"/>
    <w:rsid w:val="00113D52"/>
    <w:rsid w:val="00113E89"/>
    <w:rsid w:val="0011592E"/>
    <w:rsid w:val="0011718B"/>
    <w:rsid w:val="00117D59"/>
    <w:rsid w:val="00117EB6"/>
    <w:rsid w:val="00120A47"/>
    <w:rsid w:val="0012480A"/>
    <w:rsid w:val="0013059D"/>
    <w:rsid w:val="00130C1D"/>
    <w:rsid w:val="00131307"/>
    <w:rsid w:val="00132A32"/>
    <w:rsid w:val="001372AF"/>
    <w:rsid w:val="001424A7"/>
    <w:rsid w:val="001474FE"/>
    <w:rsid w:val="001476D6"/>
    <w:rsid w:val="00152714"/>
    <w:rsid w:val="00152F9F"/>
    <w:rsid w:val="00153C3C"/>
    <w:rsid w:val="001549E8"/>
    <w:rsid w:val="00154D5F"/>
    <w:rsid w:val="00156500"/>
    <w:rsid w:val="0016023D"/>
    <w:rsid w:val="001627EA"/>
    <w:rsid w:val="00164D27"/>
    <w:rsid w:val="0016538D"/>
    <w:rsid w:val="001657AA"/>
    <w:rsid w:val="00165C85"/>
    <w:rsid w:val="00174014"/>
    <w:rsid w:val="00175E93"/>
    <w:rsid w:val="00177109"/>
    <w:rsid w:val="001854A8"/>
    <w:rsid w:val="00191F5C"/>
    <w:rsid w:val="00193A7D"/>
    <w:rsid w:val="0019561F"/>
    <w:rsid w:val="00196CDF"/>
    <w:rsid w:val="001A0D17"/>
    <w:rsid w:val="001A2420"/>
    <w:rsid w:val="001A7433"/>
    <w:rsid w:val="001B0677"/>
    <w:rsid w:val="001B1307"/>
    <w:rsid w:val="001B20DE"/>
    <w:rsid w:val="001B6456"/>
    <w:rsid w:val="001B6CB4"/>
    <w:rsid w:val="001B6E96"/>
    <w:rsid w:val="001C7F8E"/>
    <w:rsid w:val="001D3AEF"/>
    <w:rsid w:val="001D6F08"/>
    <w:rsid w:val="001E5EEC"/>
    <w:rsid w:val="001E6D3A"/>
    <w:rsid w:val="001E7AE9"/>
    <w:rsid w:val="001F1BCB"/>
    <w:rsid w:val="002024A2"/>
    <w:rsid w:val="00203716"/>
    <w:rsid w:val="002040A4"/>
    <w:rsid w:val="0020434A"/>
    <w:rsid w:val="0020629C"/>
    <w:rsid w:val="002110D5"/>
    <w:rsid w:val="00211297"/>
    <w:rsid w:val="0021132B"/>
    <w:rsid w:val="00213198"/>
    <w:rsid w:val="0021790D"/>
    <w:rsid w:val="00225CA3"/>
    <w:rsid w:val="002340ED"/>
    <w:rsid w:val="00237A9F"/>
    <w:rsid w:val="0024036B"/>
    <w:rsid w:val="00241F8F"/>
    <w:rsid w:val="00242B6B"/>
    <w:rsid w:val="002431B2"/>
    <w:rsid w:val="00246613"/>
    <w:rsid w:val="00250743"/>
    <w:rsid w:val="00250A1F"/>
    <w:rsid w:val="0025778F"/>
    <w:rsid w:val="00257D0F"/>
    <w:rsid w:val="002606EA"/>
    <w:rsid w:val="00261256"/>
    <w:rsid w:val="00261738"/>
    <w:rsid w:val="00261E2B"/>
    <w:rsid w:val="0026293C"/>
    <w:rsid w:val="00267FCA"/>
    <w:rsid w:val="00281145"/>
    <w:rsid w:val="00285BA3"/>
    <w:rsid w:val="00291B16"/>
    <w:rsid w:val="00292F7A"/>
    <w:rsid w:val="00293000"/>
    <w:rsid w:val="0029317A"/>
    <w:rsid w:val="00295E49"/>
    <w:rsid w:val="0029621A"/>
    <w:rsid w:val="00297441"/>
    <w:rsid w:val="002A1873"/>
    <w:rsid w:val="002A3D88"/>
    <w:rsid w:val="002B0A6D"/>
    <w:rsid w:val="002B43CD"/>
    <w:rsid w:val="002C1FC2"/>
    <w:rsid w:val="002C65DD"/>
    <w:rsid w:val="002C76FF"/>
    <w:rsid w:val="002D5623"/>
    <w:rsid w:val="002D6CDC"/>
    <w:rsid w:val="002D7CF0"/>
    <w:rsid w:val="002E0C37"/>
    <w:rsid w:val="002E2ABF"/>
    <w:rsid w:val="002F09B4"/>
    <w:rsid w:val="002F1A04"/>
    <w:rsid w:val="002F2838"/>
    <w:rsid w:val="002F412E"/>
    <w:rsid w:val="002F5561"/>
    <w:rsid w:val="002F68BA"/>
    <w:rsid w:val="003018DC"/>
    <w:rsid w:val="00303E66"/>
    <w:rsid w:val="0030736D"/>
    <w:rsid w:val="00307ACA"/>
    <w:rsid w:val="00310DAE"/>
    <w:rsid w:val="003113FA"/>
    <w:rsid w:val="0031191D"/>
    <w:rsid w:val="00312D99"/>
    <w:rsid w:val="0031303F"/>
    <w:rsid w:val="00314CD2"/>
    <w:rsid w:val="00320479"/>
    <w:rsid w:val="003218FA"/>
    <w:rsid w:val="00322ABC"/>
    <w:rsid w:val="00324DB8"/>
    <w:rsid w:val="00326A04"/>
    <w:rsid w:val="00330FA4"/>
    <w:rsid w:val="00331360"/>
    <w:rsid w:val="003349E7"/>
    <w:rsid w:val="00334F2B"/>
    <w:rsid w:val="00337CFD"/>
    <w:rsid w:val="00342241"/>
    <w:rsid w:val="003477DC"/>
    <w:rsid w:val="003523EE"/>
    <w:rsid w:val="00352B25"/>
    <w:rsid w:val="00357C40"/>
    <w:rsid w:val="0036006B"/>
    <w:rsid w:val="00362656"/>
    <w:rsid w:val="00371A7F"/>
    <w:rsid w:val="00372641"/>
    <w:rsid w:val="0037268E"/>
    <w:rsid w:val="00372A24"/>
    <w:rsid w:val="0037673A"/>
    <w:rsid w:val="00383EF4"/>
    <w:rsid w:val="00386ABF"/>
    <w:rsid w:val="003916D8"/>
    <w:rsid w:val="00391BE9"/>
    <w:rsid w:val="00393873"/>
    <w:rsid w:val="003A3C55"/>
    <w:rsid w:val="003A7BA9"/>
    <w:rsid w:val="003B0427"/>
    <w:rsid w:val="003B1CEA"/>
    <w:rsid w:val="003B353B"/>
    <w:rsid w:val="003B3B57"/>
    <w:rsid w:val="003B407C"/>
    <w:rsid w:val="003B567C"/>
    <w:rsid w:val="003B77D9"/>
    <w:rsid w:val="003C19B3"/>
    <w:rsid w:val="003C2253"/>
    <w:rsid w:val="003C7553"/>
    <w:rsid w:val="003D0525"/>
    <w:rsid w:val="003D3475"/>
    <w:rsid w:val="003E081D"/>
    <w:rsid w:val="003E4953"/>
    <w:rsid w:val="003E66E4"/>
    <w:rsid w:val="003F1726"/>
    <w:rsid w:val="003F471A"/>
    <w:rsid w:val="004029F0"/>
    <w:rsid w:val="004130D0"/>
    <w:rsid w:val="004175AF"/>
    <w:rsid w:val="00421572"/>
    <w:rsid w:val="0043223C"/>
    <w:rsid w:val="00436EA6"/>
    <w:rsid w:val="004372C3"/>
    <w:rsid w:val="00440E82"/>
    <w:rsid w:val="00443F2F"/>
    <w:rsid w:val="00445920"/>
    <w:rsid w:val="0044601A"/>
    <w:rsid w:val="0045201C"/>
    <w:rsid w:val="00452D7D"/>
    <w:rsid w:val="00453111"/>
    <w:rsid w:val="00453199"/>
    <w:rsid w:val="004540D9"/>
    <w:rsid w:val="00454C3E"/>
    <w:rsid w:val="00457891"/>
    <w:rsid w:val="004601D4"/>
    <w:rsid w:val="00461461"/>
    <w:rsid w:val="00464071"/>
    <w:rsid w:val="0046487B"/>
    <w:rsid w:val="00470282"/>
    <w:rsid w:val="00470E50"/>
    <w:rsid w:val="00475250"/>
    <w:rsid w:val="0048177A"/>
    <w:rsid w:val="0048264C"/>
    <w:rsid w:val="00483325"/>
    <w:rsid w:val="00484CB3"/>
    <w:rsid w:val="004909D7"/>
    <w:rsid w:val="00494446"/>
    <w:rsid w:val="004A1449"/>
    <w:rsid w:val="004A146E"/>
    <w:rsid w:val="004A21AC"/>
    <w:rsid w:val="004A2475"/>
    <w:rsid w:val="004B5FAC"/>
    <w:rsid w:val="004B73BC"/>
    <w:rsid w:val="004B7760"/>
    <w:rsid w:val="004C226E"/>
    <w:rsid w:val="004D4E5D"/>
    <w:rsid w:val="004D58EE"/>
    <w:rsid w:val="004D70D6"/>
    <w:rsid w:val="004D71C2"/>
    <w:rsid w:val="004E3CDD"/>
    <w:rsid w:val="004E5A7C"/>
    <w:rsid w:val="004E632F"/>
    <w:rsid w:val="004E7164"/>
    <w:rsid w:val="004F1203"/>
    <w:rsid w:val="004F4E5C"/>
    <w:rsid w:val="00511371"/>
    <w:rsid w:val="00513C0F"/>
    <w:rsid w:val="005203CF"/>
    <w:rsid w:val="00520F2E"/>
    <w:rsid w:val="0052432B"/>
    <w:rsid w:val="00525D0A"/>
    <w:rsid w:val="00526352"/>
    <w:rsid w:val="00526709"/>
    <w:rsid w:val="0052672B"/>
    <w:rsid w:val="00527649"/>
    <w:rsid w:val="00531CC9"/>
    <w:rsid w:val="005346E6"/>
    <w:rsid w:val="00534FF2"/>
    <w:rsid w:val="0053633E"/>
    <w:rsid w:val="0054146D"/>
    <w:rsid w:val="00545834"/>
    <w:rsid w:val="00546CFA"/>
    <w:rsid w:val="00551C5F"/>
    <w:rsid w:val="005538AC"/>
    <w:rsid w:val="00553D19"/>
    <w:rsid w:val="005549AA"/>
    <w:rsid w:val="00560998"/>
    <w:rsid w:val="00560F25"/>
    <w:rsid w:val="00561855"/>
    <w:rsid w:val="005636E9"/>
    <w:rsid w:val="005647FC"/>
    <w:rsid w:val="0056505D"/>
    <w:rsid w:val="00566B93"/>
    <w:rsid w:val="00572531"/>
    <w:rsid w:val="005737D6"/>
    <w:rsid w:val="00574D71"/>
    <w:rsid w:val="00575F2E"/>
    <w:rsid w:val="00577113"/>
    <w:rsid w:val="00581435"/>
    <w:rsid w:val="005861CA"/>
    <w:rsid w:val="00587E61"/>
    <w:rsid w:val="005920BF"/>
    <w:rsid w:val="00595214"/>
    <w:rsid w:val="005957BC"/>
    <w:rsid w:val="005968C6"/>
    <w:rsid w:val="00596D27"/>
    <w:rsid w:val="005970BB"/>
    <w:rsid w:val="005A08DF"/>
    <w:rsid w:val="005B0AC0"/>
    <w:rsid w:val="005B3986"/>
    <w:rsid w:val="005C0B56"/>
    <w:rsid w:val="005C21AE"/>
    <w:rsid w:val="005D1690"/>
    <w:rsid w:val="005D1848"/>
    <w:rsid w:val="005D489B"/>
    <w:rsid w:val="005D6A8F"/>
    <w:rsid w:val="005D6E94"/>
    <w:rsid w:val="005D72D2"/>
    <w:rsid w:val="005E07E9"/>
    <w:rsid w:val="005E1ACD"/>
    <w:rsid w:val="005E2E23"/>
    <w:rsid w:val="005E423E"/>
    <w:rsid w:val="005E7412"/>
    <w:rsid w:val="005F7951"/>
    <w:rsid w:val="006044C5"/>
    <w:rsid w:val="006049CE"/>
    <w:rsid w:val="006058D9"/>
    <w:rsid w:val="006063C0"/>
    <w:rsid w:val="00613023"/>
    <w:rsid w:val="006141C2"/>
    <w:rsid w:val="00617F60"/>
    <w:rsid w:val="00621C67"/>
    <w:rsid w:val="00630A27"/>
    <w:rsid w:val="00631159"/>
    <w:rsid w:val="00632837"/>
    <w:rsid w:val="0063379B"/>
    <w:rsid w:val="00634991"/>
    <w:rsid w:val="006358A0"/>
    <w:rsid w:val="006366CB"/>
    <w:rsid w:val="00636C3F"/>
    <w:rsid w:val="00637DCB"/>
    <w:rsid w:val="00642055"/>
    <w:rsid w:val="00643B42"/>
    <w:rsid w:val="00646118"/>
    <w:rsid w:val="0064797F"/>
    <w:rsid w:val="00651498"/>
    <w:rsid w:val="00651A00"/>
    <w:rsid w:val="00651A3B"/>
    <w:rsid w:val="00660916"/>
    <w:rsid w:val="00670F5F"/>
    <w:rsid w:val="00673F59"/>
    <w:rsid w:val="006770E5"/>
    <w:rsid w:val="00682D34"/>
    <w:rsid w:val="00686F60"/>
    <w:rsid w:val="00691567"/>
    <w:rsid w:val="006919EB"/>
    <w:rsid w:val="00691E47"/>
    <w:rsid w:val="00696503"/>
    <w:rsid w:val="006A0B0D"/>
    <w:rsid w:val="006A201C"/>
    <w:rsid w:val="006A409E"/>
    <w:rsid w:val="006A59F9"/>
    <w:rsid w:val="006A76DE"/>
    <w:rsid w:val="006B4CFF"/>
    <w:rsid w:val="006C0D2C"/>
    <w:rsid w:val="006C14E0"/>
    <w:rsid w:val="006C3524"/>
    <w:rsid w:val="006C4976"/>
    <w:rsid w:val="006C6C91"/>
    <w:rsid w:val="006D0265"/>
    <w:rsid w:val="006E0066"/>
    <w:rsid w:val="006E1416"/>
    <w:rsid w:val="006E332B"/>
    <w:rsid w:val="006E3CFD"/>
    <w:rsid w:val="006E4974"/>
    <w:rsid w:val="006F0077"/>
    <w:rsid w:val="006F148C"/>
    <w:rsid w:val="006F2B37"/>
    <w:rsid w:val="006F4012"/>
    <w:rsid w:val="006F4BA7"/>
    <w:rsid w:val="006F508A"/>
    <w:rsid w:val="006F5ED1"/>
    <w:rsid w:val="006F6CCC"/>
    <w:rsid w:val="006F6D55"/>
    <w:rsid w:val="006F7213"/>
    <w:rsid w:val="007032FD"/>
    <w:rsid w:val="00704D32"/>
    <w:rsid w:val="00705187"/>
    <w:rsid w:val="00707654"/>
    <w:rsid w:val="00711805"/>
    <w:rsid w:val="0071199D"/>
    <w:rsid w:val="007141EC"/>
    <w:rsid w:val="00715543"/>
    <w:rsid w:val="007216AE"/>
    <w:rsid w:val="00723230"/>
    <w:rsid w:val="00725E72"/>
    <w:rsid w:val="00726121"/>
    <w:rsid w:val="00737AAC"/>
    <w:rsid w:val="0074172E"/>
    <w:rsid w:val="00751F74"/>
    <w:rsid w:val="007539E5"/>
    <w:rsid w:val="007541C9"/>
    <w:rsid w:val="00755FD5"/>
    <w:rsid w:val="007561D4"/>
    <w:rsid w:val="00757212"/>
    <w:rsid w:val="00764A1C"/>
    <w:rsid w:val="00765C9D"/>
    <w:rsid w:val="00767B45"/>
    <w:rsid w:val="00770112"/>
    <w:rsid w:val="007724E8"/>
    <w:rsid w:val="00772C10"/>
    <w:rsid w:val="00773982"/>
    <w:rsid w:val="00776574"/>
    <w:rsid w:val="007838AE"/>
    <w:rsid w:val="00794470"/>
    <w:rsid w:val="007945F2"/>
    <w:rsid w:val="0079576A"/>
    <w:rsid w:val="007A0D22"/>
    <w:rsid w:val="007A2A8C"/>
    <w:rsid w:val="007A4D5B"/>
    <w:rsid w:val="007A745B"/>
    <w:rsid w:val="007B03A7"/>
    <w:rsid w:val="007B2A00"/>
    <w:rsid w:val="007B3951"/>
    <w:rsid w:val="007B4AFC"/>
    <w:rsid w:val="007B4BE7"/>
    <w:rsid w:val="007B6D62"/>
    <w:rsid w:val="007C1D7C"/>
    <w:rsid w:val="007C262B"/>
    <w:rsid w:val="007C4D9C"/>
    <w:rsid w:val="007C6001"/>
    <w:rsid w:val="007C6770"/>
    <w:rsid w:val="007C6F8B"/>
    <w:rsid w:val="007D4ADA"/>
    <w:rsid w:val="007D58CF"/>
    <w:rsid w:val="007D6DA2"/>
    <w:rsid w:val="007D7FE5"/>
    <w:rsid w:val="007E2DB9"/>
    <w:rsid w:val="007E2DBA"/>
    <w:rsid w:val="007E5AE0"/>
    <w:rsid w:val="007F051E"/>
    <w:rsid w:val="007F403E"/>
    <w:rsid w:val="007F4121"/>
    <w:rsid w:val="007F56F8"/>
    <w:rsid w:val="00802F58"/>
    <w:rsid w:val="00803EAD"/>
    <w:rsid w:val="00803F7C"/>
    <w:rsid w:val="00805188"/>
    <w:rsid w:val="0081478B"/>
    <w:rsid w:val="0081557A"/>
    <w:rsid w:val="00815E18"/>
    <w:rsid w:val="00816274"/>
    <w:rsid w:val="00817274"/>
    <w:rsid w:val="00817427"/>
    <w:rsid w:val="008200BD"/>
    <w:rsid w:val="008217F3"/>
    <w:rsid w:val="00825D71"/>
    <w:rsid w:val="008313F6"/>
    <w:rsid w:val="00832610"/>
    <w:rsid w:val="00833EE9"/>
    <w:rsid w:val="00836594"/>
    <w:rsid w:val="00840389"/>
    <w:rsid w:val="008403F3"/>
    <w:rsid w:val="0085561C"/>
    <w:rsid w:val="00856AF7"/>
    <w:rsid w:val="008633D7"/>
    <w:rsid w:val="00863983"/>
    <w:rsid w:val="00867DEC"/>
    <w:rsid w:val="008725B1"/>
    <w:rsid w:val="00875BC2"/>
    <w:rsid w:val="00882D3E"/>
    <w:rsid w:val="00884979"/>
    <w:rsid w:val="00891468"/>
    <w:rsid w:val="008915EC"/>
    <w:rsid w:val="00892706"/>
    <w:rsid w:val="008931E2"/>
    <w:rsid w:val="0089777A"/>
    <w:rsid w:val="00897AC0"/>
    <w:rsid w:val="008A6BEF"/>
    <w:rsid w:val="008B1E2D"/>
    <w:rsid w:val="008B55AF"/>
    <w:rsid w:val="008B7C12"/>
    <w:rsid w:val="008C09D6"/>
    <w:rsid w:val="008C5CF7"/>
    <w:rsid w:val="008C6C5E"/>
    <w:rsid w:val="008C7659"/>
    <w:rsid w:val="008C7767"/>
    <w:rsid w:val="008C7AED"/>
    <w:rsid w:val="008D0288"/>
    <w:rsid w:val="008D0EC9"/>
    <w:rsid w:val="008D22A2"/>
    <w:rsid w:val="008D2FBF"/>
    <w:rsid w:val="008D4279"/>
    <w:rsid w:val="008D460C"/>
    <w:rsid w:val="008D62ED"/>
    <w:rsid w:val="008D6504"/>
    <w:rsid w:val="008D7D97"/>
    <w:rsid w:val="008E29C4"/>
    <w:rsid w:val="008E2BA4"/>
    <w:rsid w:val="008E6A75"/>
    <w:rsid w:val="008E75E0"/>
    <w:rsid w:val="008F5805"/>
    <w:rsid w:val="008F68A3"/>
    <w:rsid w:val="00901365"/>
    <w:rsid w:val="009110F9"/>
    <w:rsid w:val="009113B4"/>
    <w:rsid w:val="00912EC9"/>
    <w:rsid w:val="0091755C"/>
    <w:rsid w:val="00922159"/>
    <w:rsid w:val="00933C7B"/>
    <w:rsid w:val="009354AB"/>
    <w:rsid w:val="00940B74"/>
    <w:rsid w:val="00940D00"/>
    <w:rsid w:val="00942F8A"/>
    <w:rsid w:val="009434E2"/>
    <w:rsid w:val="00943866"/>
    <w:rsid w:val="00944470"/>
    <w:rsid w:val="00945296"/>
    <w:rsid w:val="00945D78"/>
    <w:rsid w:val="00945F89"/>
    <w:rsid w:val="00951A20"/>
    <w:rsid w:val="0095457C"/>
    <w:rsid w:val="00955385"/>
    <w:rsid w:val="009554CF"/>
    <w:rsid w:val="00957982"/>
    <w:rsid w:val="009605C9"/>
    <w:rsid w:val="00962CC8"/>
    <w:rsid w:val="00967740"/>
    <w:rsid w:val="0097037F"/>
    <w:rsid w:val="0097060E"/>
    <w:rsid w:val="009708AB"/>
    <w:rsid w:val="00974B4C"/>
    <w:rsid w:val="009762D0"/>
    <w:rsid w:val="009835D3"/>
    <w:rsid w:val="009857DF"/>
    <w:rsid w:val="00985C99"/>
    <w:rsid w:val="00994D88"/>
    <w:rsid w:val="009966F8"/>
    <w:rsid w:val="009A00F7"/>
    <w:rsid w:val="009A0C7C"/>
    <w:rsid w:val="009A4960"/>
    <w:rsid w:val="009A56C0"/>
    <w:rsid w:val="009A6C01"/>
    <w:rsid w:val="009B1ACF"/>
    <w:rsid w:val="009B68F0"/>
    <w:rsid w:val="009B7EF7"/>
    <w:rsid w:val="009C0E81"/>
    <w:rsid w:val="009C10F6"/>
    <w:rsid w:val="009C2EC3"/>
    <w:rsid w:val="009C55DE"/>
    <w:rsid w:val="009C6D36"/>
    <w:rsid w:val="009D029A"/>
    <w:rsid w:val="009D256A"/>
    <w:rsid w:val="009D31A4"/>
    <w:rsid w:val="009D73A9"/>
    <w:rsid w:val="009E0CD2"/>
    <w:rsid w:val="009E0DE6"/>
    <w:rsid w:val="009E7631"/>
    <w:rsid w:val="009F1CFF"/>
    <w:rsid w:val="009F242F"/>
    <w:rsid w:val="009F4E85"/>
    <w:rsid w:val="00A00CD0"/>
    <w:rsid w:val="00A02E64"/>
    <w:rsid w:val="00A10514"/>
    <w:rsid w:val="00A11554"/>
    <w:rsid w:val="00A12267"/>
    <w:rsid w:val="00A1565E"/>
    <w:rsid w:val="00A162D7"/>
    <w:rsid w:val="00A17057"/>
    <w:rsid w:val="00A179CD"/>
    <w:rsid w:val="00A23C73"/>
    <w:rsid w:val="00A247B3"/>
    <w:rsid w:val="00A26A46"/>
    <w:rsid w:val="00A26BFE"/>
    <w:rsid w:val="00A27BCC"/>
    <w:rsid w:val="00A27CF7"/>
    <w:rsid w:val="00A315C2"/>
    <w:rsid w:val="00A332A8"/>
    <w:rsid w:val="00A35B03"/>
    <w:rsid w:val="00A4489F"/>
    <w:rsid w:val="00A44F57"/>
    <w:rsid w:val="00A47606"/>
    <w:rsid w:val="00A508B0"/>
    <w:rsid w:val="00A52165"/>
    <w:rsid w:val="00A52A3E"/>
    <w:rsid w:val="00A6109A"/>
    <w:rsid w:val="00A61A3E"/>
    <w:rsid w:val="00A62BE2"/>
    <w:rsid w:val="00A63397"/>
    <w:rsid w:val="00A64332"/>
    <w:rsid w:val="00A64A90"/>
    <w:rsid w:val="00A667ED"/>
    <w:rsid w:val="00A71019"/>
    <w:rsid w:val="00A75B45"/>
    <w:rsid w:val="00A7701D"/>
    <w:rsid w:val="00A80EB3"/>
    <w:rsid w:val="00A81EFD"/>
    <w:rsid w:val="00A8571F"/>
    <w:rsid w:val="00A85944"/>
    <w:rsid w:val="00A91E93"/>
    <w:rsid w:val="00A9237D"/>
    <w:rsid w:val="00AA0EDF"/>
    <w:rsid w:val="00AA1B98"/>
    <w:rsid w:val="00AA355F"/>
    <w:rsid w:val="00AA3F2A"/>
    <w:rsid w:val="00AA51A3"/>
    <w:rsid w:val="00AA5A10"/>
    <w:rsid w:val="00AB0554"/>
    <w:rsid w:val="00AB3C25"/>
    <w:rsid w:val="00AB5E47"/>
    <w:rsid w:val="00AB7EDD"/>
    <w:rsid w:val="00AC22ED"/>
    <w:rsid w:val="00AC23FE"/>
    <w:rsid w:val="00AC489C"/>
    <w:rsid w:val="00AD19B4"/>
    <w:rsid w:val="00AD1E92"/>
    <w:rsid w:val="00AD4154"/>
    <w:rsid w:val="00AD4C2A"/>
    <w:rsid w:val="00AD4E68"/>
    <w:rsid w:val="00AE07F9"/>
    <w:rsid w:val="00AE0BEF"/>
    <w:rsid w:val="00AE4820"/>
    <w:rsid w:val="00AE5057"/>
    <w:rsid w:val="00AF1507"/>
    <w:rsid w:val="00AF2248"/>
    <w:rsid w:val="00AF24BA"/>
    <w:rsid w:val="00B01BA7"/>
    <w:rsid w:val="00B10D6F"/>
    <w:rsid w:val="00B11467"/>
    <w:rsid w:val="00B1577B"/>
    <w:rsid w:val="00B15D90"/>
    <w:rsid w:val="00B20B2E"/>
    <w:rsid w:val="00B21ED2"/>
    <w:rsid w:val="00B27D13"/>
    <w:rsid w:val="00B330E2"/>
    <w:rsid w:val="00B33B9B"/>
    <w:rsid w:val="00B4308D"/>
    <w:rsid w:val="00B448D2"/>
    <w:rsid w:val="00B45BC8"/>
    <w:rsid w:val="00B56E80"/>
    <w:rsid w:val="00B6161F"/>
    <w:rsid w:val="00B6183A"/>
    <w:rsid w:val="00B61B4F"/>
    <w:rsid w:val="00B62E24"/>
    <w:rsid w:val="00B63F68"/>
    <w:rsid w:val="00B64BAF"/>
    <w:rsid w:val="00B65AEA"/>
    <w:rsid w:val="00B6605B"/>
    <w:rsid w:val="00B67895"/>
    <w:rsid w:val="00B73B17"/>
    <w:rsid w:val="00B744E8"/>
    <w:rsid w:val="00B74A4E"/>
    <w:rsid w:val="00B83F47"/>
    <w:rsid w:val="00B85B0D"/>
    <w:rsid w:val="00B86858"/>
    <w:rsid w:val="00B93B95"/>
    <w:rsid w:val="00B94BF7"/>
    <w:rsid w:val="00BA0938"/>
    <w:rsid w:val="00BB1080"/>
    <w:rsid w:val="00BB294B"/>
    <w:rsid w:val="00BB30F6"/>
    <w:rsid w:val="00BB361E"/>
    <w:rsid w:val="00BC139A"/>
    <w:rsid w:val="00BC4A61"/>
    <w:rsid w:val="00BD02E1"/>
    <w:rsid w:val="00BD0A8D"/>
    <w:rsid w:val="00BD261B"/>
    <w:rsid w:val="00BD3A9C"/>
    <w:rsid w:val="00BD7D86"/>
    <w:rsid w:val="00BE39D9"/>
    <w:rsid w:val="00BE58DF"/>
    <w:rsid w:val="00BE6199"/>
    <w:rsid w:val="00BF25C1"/>
    <w:rsid w:val="00BF5243"/>
    <w:rsid w:val="00BF6A1C"/>
    <w:rsid w:val="00C1359F"/>
    <w:rsid w:val="00C22C08"/>
    <w:rsid w:val="00C23FDC"/>
    <w:rsid w:val="00C24EF8"/>
    <w:rsid w:val="00C25CE9"/>
    <w:rsid w:val="00C31368"/>
    <w:rsid w:val="00C31B06"/>
    <w:rsid w:val="00C33286"/>
    <w:rsid w:val="00C37A1D"/>
    <w:rsid w:val="00C37CF8"/>
    <w:rsid w:val="00C461C9"/>
    <w:rsid w:val="00C462B5"/>
    <w:rsid w:val="00C5002B"/>
    <w:rsid w:val="00C54FB1"/>
    <w:rsid w:val="00C64C41"/>
    <w:rsid w:val="00C65F8A"/>
    <w:rsid w:val="00C70C1E"/>
    <w:rsid w:val="00C71A39"/>
    <w:rsid w:val="00C73B91"/>
    <w:rsid w:val="00C81F98"/>
    <w:rsid w:val="00C82675"/>
    <w:rsid w:val="00C828D1"/>
    <w:rsid w:val="00C836CE"/>
    <w:rsid w:val="00C8394F"/>
    <w:rsid w:val="00C863A7"/>
    <w:rsid w:val="00C87233"/>
    <w:rsid w:val="00C969B1"/>
    <w:rsid w:val="00C96FA3"/>
    <w:rsid w:val="00CA1B70"/>
    <w:rsid w:val="00CA1BF1"/>
    <w:rsid w:val="00CA34BD"/>
    <w:rsid w:val="00CA49E7"/>
    <w:rsid w:val="00CB640B"/>
    <w:rsid w:val="00CC746A"/>
    <w:rsid w:val="00CD0012"/>
    <w:rsid w:val="00CD2C49"/>
    <w:rsid w:val="00CD7020"/>
    <w:rsid w:val="00CE0A3B"/>
    <w:rsid w:val="00CE47A2"/>
    <w:rsid w:val="00CE59A6"/>
    <w:rsid w:val="00CF0D5C"/>
    <w:rsid w:val="00CF2092"/>
    <w:rsid w:val="00CF4C9D"/>
    <w:rsid w:val="00CF76A3"/>
    <w:rsid w:val="00D01510"/>
    <w:rsid w:val="00D03EA5"/>
    <w:rsid w:val="00D07DDE"/>
    <w:rsid w:val="00D11DCE"/>
    <w:rsid w:val="00D1478D"/>
    <w:rsid w:val="00D216CA"/>
    <w:rsid w:val="00D22FDD"/>
    <w:rsid w:val="00D232DB"/>
    <w:rsid w:val="00D26C03"/>
    <w:rsid w:val="00D27006"/>
    <w:rsid w:val="00D316AB"/>
    <w:rsid w:val="00D33323"/>
    <w:rsid w:val="00D37566"/>
    <w:rsid w:val="00D4368A"/>
    <w:rsid w:val="00D52000"/>
    <w:rsid w:val="00D544D7"/>
    <w:rsid w:val="00D72DCD"/>
    <w:rsid w:val="00D7606A"/>
    <w:rsid w:val="00D77290"/>
    <w:rsid w:val="00D87ACC"/>
    <w:rsid w:val="00D944F5"/>
    <w:rsid w:val="00D948F9"/>
    <w:rsid w:val="00D96170"/>
    <w:rsid w:val="00D96DB2"/>
    <w:rsid w:val="00DA23A1"/>
    <w:rsid w:val="00DA554F"/>
    <w:rsid w:val="00DA68D3"/>
    <w:rsid w:val="00DB5C3F"/>
    <w:rsid w:val="00DC1E70"/>
    <w:rsid w:val="00DD09D8"/>
    <w:rsid w:val="00DD3FED"/>
    <w:rsid w:val="00DD5649"/>
    <w:rsid w:val="00DE1297"/>
    <w:rsid w:val="00DE3853"/>
    <w:rsid w:val="00DF014B"/>
    <w:rsid w:val="00DF0984"/>
    <w:rsid w:val="00DF10B1"/>
    <w:rsid w:val="00DF177B"/>
    <w:rsid w:val="00DF55D6"/>
    <w:rsid w:val="00DF568A"/>
    <w:rsid w:val="00DF5F9E"/>
    <w:rsid w:val="00DF6193"/>
    <w:rsid w:val="00E03971"/>
    <w:rsid w:val="00E03AD2"/>
    <w:rsid w:val="00E0563C"/>
    <w:rsid w:val="00E103BD"/>
    <w:rsid w:val="00E11ED5"/>
    <w:rsid w:val="00E13950"/>
    <w:rsid w:val="00E169FA"/>
    <w:rsid w:val="00E200B0"/>
    <w:rsid w:val="00E20336"/>
    <w:rsid w:val="00E20F6A"/>
    <w:rsid w:val="00E238AA"/>
    <w:rsid w:val="00E32619"/>
    <w:rsid w:val="00E3587C"/>
    <w:rsid w:val="00E37DA3"/>
    <w:rsid w:val="00E41503"/>
    <w:rsid w:val="00E4271A"/>
    <w:rsid w:val="00E4492C"/>
    <w:rsid w:val="00E466BF"/>
    <w:rsid w:val="00E53E7D"/>
    <w:rsid w:val="00E543D3"/>
    <w:rsid w:val="00E621D2"/>
    <w:rsid w:val="00E621E7"/>
    <w:rsid w:val="00E648DA"/>
    <w:rsid w:val="00E71C40"/>
    <w:rsid w:val="00E738AD"/>
    <w:rsid w:val="00E77249"/>
    <w:rsid w:val="00E81A3B"/>
    <w:rsid w:val="00E82DFF"/>
    <w:rsid w:val="00E83190"/>
    <w:rsid w:val="00E85D25"/>
    <w:rsid w:val="00E92664"/>
    <w:rsid w:val="00EA1389"/>
    <w:rsid w:val="00EA3490"/>
    <w:rsid w:val="00EA55F6"/>
    <w:rsid w:val="00EA69BE"/>
    <w:rsid w:val="00EA7F7A"/>
    <w:rsid w:val="00EB0720"/>
    <w:rsid w:val="00EB1F94"/>
    <w:rsid w:val="00EB3061"/>
    <w:rsid w:val="00EB361B"/>
    <w:rsid w:val="00EB76DC"/>
    <w:rsid w:val="00EC0DCB"/>
    <w:rsid w:val="00EC409F"/>
    <w:rsid w:val="00EC5109"/>
    <w:rsid w:val="00EC6254"/>
    <w:rsid w:val="00EC63DA"/>
    <w:rsid w:val="00ED271E"/>
    <w:rsid w:val="00ED4CA8"/>
    <w:rsid w:val="00ED547F"/>
    <w:rsid w:val="00ED75E3"/>
    <w:rsid w:val="00EE3103"/>
    <w:rsid w:val="00EE35B7"/>
    <w:rsid w:val="00EE4114"/>
    <w:rsid w:val="00EE6050"/>
    <w:rsid w:val="00EF2834"/>
    <w:rsid w:val="00EF53BA"/>
    <w:rsid w:val="00EF6493"/>
    <w:rsid w:val="00F004D7"/>
    <w:rsid w:val="00F07033"/>
    <w:rsid w:val="00F13B0B"/>
    <w:rsid w:val="00F21210"/>
    <w:rsid w:val="00F216BA"/>
    <w:rsid w:val="00F227B8"/>
    <w:rsid w:val="00F23968"/>
    <w:rsid w:val="00F258CC"/>
    <w:rsid w:val="00F314BE"/>
    <w:rsid w:val="00F31897"/>
    <w:rsid w:val="00F33DB2"/>
    <w:rsid w:val="00F356FC"/>
    <w:rsid w:val="00F36C63"/>
    <w:rsid w:val="00F37C2D"/>
    <w:rsid w:val="00F420F4"/>
    <w:rsid w:val="00F42452"/>
    <w:rsid w:val="00F44050"/>
    <w:rsid w:val="00F46B52"/>
    <w:rsid w:val="00F50329"/>
    <w:rsid w:val="00F55D9A"/>
    <w:rsid w:val="00F5782D"/>
    <w:rsid w:val="00F605D5"/>
    <w:rsid w:val="00F61575"/>
    <w:rsid w:val="00F61845"/>
    <w:rsid w:val="00F62ADF"/>
    <w:rsid w:val="00F62B99"/>
    <w:rsid w:val="00F633D6"/>
    <w:rsid w:val="00F67C83"/>
    <w:rsid w:val="00F7020E"/>
    <w:rsid w:val="00F71D28"/>
    <w:rsid w:val="00F72CEB"/>
    <w:rsid w:val="00F74E1F"/>
    <w:rsid w:val="00F76366"/>
    <w:rsid w:val="00F806D2"/>
    <w:rsid w:val="00F80DD9"/>
    <w:rsid w:val="00F815B7"/>
    <w:rsid w:val="00F819C6"/>
    <w:rsid w:val="00F83FC1"/>
    <w:rsid w:val="00F929C4"/>
    <w:rsid w:val="00F93645"/>
    <w:rsid w:val="00F93E74"/>
    <w:rsid w:val="00F95DA9"/>
    <w:rsid w:val="00F973CC"/>
    <w:rsid w:val="00FA0813"/>
    <w:rsid w:val="00FA117E"/>
    <w:rsid w:val="00FA46E1"/>
    <w:rsid w:val="00FA5701"/>
    <w:rsid w:val="00FA6ED9"/>
    <w:rsid w:val="00FB1E8E"/>
    <w:rsid w:val="00FB340E"/>
    <w:rsid w:val="00FB5E33"/>
    <w:rsid w:val="00FC157E"/>
    <w:rsid w:val="00FC16E7"/>
    <w:rsid w:val="00FC1723"/>
    <w:rsid w:val="00FC6CAF"/>
    <w:rsid w:val="00FE3064"/>
    <w:rsid w:val="00FE4D9E"/>
    <w:rsid w:val="00FE7A0A"/>
    <w:rsid w:val="00FF0355"/>
    <w:rsid w:val="00FF27D5"/>
    <w:rsid w:val="00FF399A"/>
    <w:rsid w:val="00FF5518"/>
    <w:rsid w:val="00FF5D75"/>
    <w:rsid w:val="00FF6B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D10F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uiPriority="10" w:qFormat="1"/>
    <w:lsdException w:name="Default Paragraph Font" w:uiPriority="1"/>
    <w:lsdException w:name="Body Text" w:uiPriority="99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1679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41E1B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bjective">
    <w:name w:val="Objective"/>
    <w:basedOn w:val="Normal"/>
    <w:next w:val="BodyText"/>
    <w:autoRedefine/>
    <w:rsid w:val="002D00AF"/>
    <w:pPr>
      <w:spacing w:before="60" w:after="220" w:line="220" w:lineRule="atLeast"/>
      <w:jc w:val="both"/>
    </w:pPr>
    <w:rPr>
      <w:rFonts w:ascii="Garamond" w:eastAsia="Times New Roman" w:hAnsi="Garamond"/>
      <w:sz w:val="22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0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0AF"/>
  </w:style>
  <w:style w:type="character" w:styleId="CommentReference">
    <w:name w:val="annotation reference"/>
    <w:uiPriority w:val="99"/>
    <w:rsid w:val="00003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03A27"/>
  </w:style>
  <w:style w:type="character" w:customStyle="1" w:styleId="CommentTextChar">
    <w:name w:val="Comment Text Char"/>
    <w:basedOn w:val="DefaultParagraphFont"/>
    <w:link w:val="CommentText"/>
    <w:uiPriority w:val="99"/>
    <w:rsid w:val="00003A27"/>
  </w:style>
  <w:style w:type="paragraph" w:styleId="BalloonText">
    <w:name w:val="Balloon Text"/>
    <w:basedOn w:val="Normal"/>
    <w:link w:val="BalloonTextChar"/>
    <w:uiPriority w:val="99"/>
    <w:semiHidden/>
    <w:unhideWhenUsed/>
    <w:rsid w:val="00003A27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03A27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29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335829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144F58"/>
    <w:rPr>
      <w:sz w:val="24"/>
      <w:szCs w:val="24"/>
    </w:rPr>
  </w:style>
  <w:style w:type="table" w:styleId="TableGrid">
    <w:name w:val="Table Grid"/>
    <w:basedOn w:val="TableNormal"/>
    <w:uiPriority w:val="59"/>
    <w:rsid w:val="005B728B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73FDB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ColorfulShading-Accent12">
    <w:name w:val="Colorful Shading - Accent 12"/>
    <w:hidden/>
    <w:rsid w:val="00534B7B"/>
    <w:rPr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043430"/>
    <w:pPr>
      <w:spacing w:beforeLines="1" w:afterLines="1"/>
    </w:pPr>
    <w:rPr>
      <w:rFonts w:ascii="Times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043430"/>
    <w:rPr>
      <w:rFonts w:ascii="Times" w:hAnsi="Times"/>
    </w:rPr>
  </w:style>
  <w:style w:type="character" w:styleId="Hyperlink">
    <w:name w:val="Hyperlink"/>
    <w:uiPriority w:val="99"/>
    <w:rsid w:val="00043430"/>
    <w:rPr>
      <w:color w:val="0000FF"/>
      <w:u w:val="single"/>
    </w:rPr>
  </w:style>
  <w:style w:type="paragraph" w:customStyle="1" w:styleId="desc">
    <w:name w:val="desc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043430"/>
  </w:style>
  <w:style w:type="paragraph" w:styleId="Header">
    <w:name w:val="header"/>
    <w:aliases w:val="header"/>
    <w:basedOn w:val="Normal"/>
    <w:link w:val="Head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aliases w:val="header Char"/>
    <w:link w:val="Header"/>
    <w:uiPriority w:val="99"/>
    <w:rsid w:val="006E7B6F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6E7B6F"/>
    <w:rPr>
      <w:sz w:val="24"/>
      <w:szCs w:val="24"/>
    </w:rPr>
  </w:style>
  <w:style w:type="paragraph" w:customStyle="1" w:styleId="ColorfulShading-Accent13">
    <w:name w:val="Colorful Shading - Accent 13"/>
    <w:hidden/>
    <w:uiPriority w:val="71"/>
    <w:rsid w:val="003C5A8A"/>
    <w:rPr>
      <w:sz w:val="24"/>
      <w:szCs w:val="24"/>
    </w:rPr>
  </w:style>
  <w:style w:type="character" w:customStyle="1" w:styleId="Heading1Char">
    <w:name w:val="Heading 1 Char"/>
    <w:link w:val="Heading1"/>
    <w:uiPriority w:val="9"/>
    <w:rsid w:val="00741E1B"/>
    <w:rPr>
      <w:rFonts w:ascii="Times" w:hAnsi="Times"/>
      <w:b/>
      <w:kern w:val="36"/>
      <w:sz w:val="48"/>
    </w:rPr>
  </w:style>
  <w:style w:type="paragraph" w:customStyle="1" w:styleId="ColorfulGrid-Accent61">
    <w:name w:val="Colorful Grid - Accent 61"/>
    <w:hidden/>
    <w:uiPriority w:val="71"/>
    <w:rsid w:val="00CD204E"/>
    <w:rPr>
      <w:sz w:val="24"/>
      <w:szCs w:val="24"/>
    </w:rPr>
  </w:style>
  <w:style w:type="paragraph" w:customStyle="1" w:styleId="MediumShading2-Accent61">
    <w:name w:val="Medium Shading 2 - Accent 61"/>
    <w:hidden/>
    <w:uiPriority w:val="71"/>
    <w:rsid w:val="003257FA"/>
    <w:rPr>
      <w:sz w:val="24"/>
      <w:szCs w:val="24"/>
    </w:rPr>
  </w:style>
  <w:style w:type="character" w:styleId="PageNumber">
    <w:name w:val="page number"/>
    <w:basedOn w:val="DefaultParagraphFont"/>
    <w:rsid w:val="000B1B17"/>
  </w:style>
  <w:style w:type="character" w:styleId="Strong">
    <w:name w:val="Strong"/>
    <w:uiPriority w:val="22"/>
    <w:qFormat/>
    <w:rsid w:val="009808C4"/>
    <w:rPr>
      <w:b/>
    </w:rPr>
  </w:style>
  <w:style w:type="character" w:customStyle="1" w:styleId="rwrr">
    <w:name w:val="rwrr"/>
    <w:basedOn w:val="DefaultParagraphFont"/>
    <w:rsid w:val="00614788"/>
  </w:style>
  <w:style w:type="character" w:styleId="FollowedHyperlink">
    <w:name w:val="FollowedHyperlink"/>
    <w:rsid w:val="00614788"/>
    <w:rPr>
      <w:color w:val="800080"/>
      <w:u w:val="single"/>
    </w:rPr>
  </w:style>
  <w:style w:type="character" w:customStyle="1" w:styleId="rwrro">
    <w:name w:val="rwrro"/>
    <w:basedOn w:val="DefaultParagraphFont"/>
    <w:rsid w:val="00614788"/>
  </w:style>
  <w:style w:type="paragraph" w:customStyle="1" w:styleId="MediumGrid3-Accent51">
    <w:name w:val="Medium Grid 3 - Accent 51"/>
    <w:hidden/>
    <w:uiPriority w:val="71"/>
    <w:rsid w:val="00A83312"/>
    <w:rPr>
      <w:sz w:val="24"/>
      <w:szCs w:val="24"/>
    </w:rPr>
  </w:style>
  <w:style w:type="paragraph" w:customStyle="1" w:styleId="MediumList1-Accent41">
    <w:name w:val="Medium List 1 - Accent 41"/>
    <w:hidden/>
    <w:uiPriority w:val="71"/>
    <w:rsid w:val="00FF57DE"/>
    <w:rPr>
      <w:sz w:val="24"/>
      <w:szCs w:val="24"/>
    </w:rPr>
  </w:style>
  <w:style w:type="paragraph" w:customStyle="1" w:styleId="DarkList-Accent31">
    <w:name w:val="Dark List - Accent 31"/>
    <w:hidden/>
    <w:uiPriority w:val="71"/>
    <w:rsid w:val="00DA41F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16E7"/>
    <w:pPr>
      <w:ind w:left="720"/>
      <w:contextualSpacing/>
    </w:pPr>
    <w:rPr>
      <w:rFonts w:ascii="Times New Roman" w:eastAsia="Times New Roman" w:hAnsi="Times New Roman"/>
    </w:rPr>
  </w:style>
  <w:style w:type="paragraph" w:styleId="Revision">
    <w:name w:val="Revision"/>
    <w:hidden/>
    <w:uiPriority w:val="99"/>
    <w:semiHidden/>
    <w:rsid w:val="007561D4"/>
    <w:rPr>
      <w:sz w:val="24"/>
      <w:szCs w:val="24"/>
    </w:rPr>
  </w:style>
  <w:style w:type="table" w:styleId="LightShading">
    <w:name w:val="Light Shading"/>
    <w:basedOn w:val="TableNormal"/>
    <w:uiPriority w:val="60"/>
    <w:rsid w:val="0024661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uiPriority="10" w:qFormat="1"/>
    <w:lsdException w:name="Default Paragraph Font" w:uiPriority="1"/>
    <w:lsdException w:name="Body Text" w:uiPriority="99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1679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41E1B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bjective">
    <w:name w:val="Objective"/>
    <w:basedOn w:val="Normal"/>
    <w:next w:val="BodyText"/>
    <w:autoRedefine/>
    <w:rsid w:val="002D00AF"/>
    <w:pPr>
      <w:spacing w:before="60" w:after="220" w:line="220" w:lineRule="atLeast"/>
      <w:jc w:val="both"/>
    </w:pPr>
    <w:rPr>
      <w:rFonts w:ascii="Garamond" w:eastAsia="Times New Roman" w:hAnsi="Garamond"/>
      <w:sz w:val="22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0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0AF"/>
  </w:style>
  <w:style w:type="character" w:styleId="CommentReference">
    <w:name w:val="annotation reference"/>
    <w:uiPriority w:val="99"/>
    <w:rsid w:val="00003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03A27"/>
  </w:style>
  <w:style w:type="character" w:customStyle="1" w:styleId="CommentTextChar">
    <w:name w:val="Comment Text Char"/>
    <w:basedOn w:val="DefaultParagraphFont"/>
    <w:link w:val="CommentText"/>
    <w:uiPriority w:val="99"/>
    <w:rsid w:val="00003A27"/>
  </w:style>
  <w:style w:type="paragraph" w:styleId="BalloonText">
    <w:name w:val="Balloon Text"/>
    <w:basedOn w:val="Normal"/>
    <w:link w:val="BalloonTextChar"/>
    <w:uiPriority w:val="99"/>
    <w:semiHidden/>
    <w:unhideWhenUsed/>
    <w:rsid w:val="00003A27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03A27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29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335829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144F58"/>
    <w:rPr>
      <w:sz w:val="24"/>
      <w:szCs w:val="24"/>
    </w:rPr>
  </w:style>
  <w:style w:type="table" w:styleId="TableGrid">
    <w:name w:val="Table Grid"/>
    <w:basedOn w:val="TableNormal"/>
    <w:uiPriority w:val="59"/>
    <w:rsid w:val="005B728B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73FDB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ColorfulShading-Accent12">
    <w:name w:val="Colorful Shading - Accent 12"/>
    <w:hidden/>
    <w:rsid w:val="00534B7B"/>
    <w:rPr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043430"/>
    <w:pPr>
      <w:spacing w:beforeLines="1" w:afterLines="1"/>
    </w:pPr>
    <w:rPr>
      <w:rFonts w:ascii="Times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043430"/>
    <w:rPr>
      <w:rFonts w:ascii="Times" w:hAnsi="Times"/>
    </w:rPr>
  </w:style>
  <w:style w:type="character" w:styleId="Hyperlink">
    <w:name w:val="Hyperlink"/>
    <w:uiPriority w:val="99"/>
    <w:rsid w:val="00043430"/>
    <w:rPr>
      <w:color w:val="0000FF"/>
      <w:u w:val="single"/>
    </w:rPr>
  </w:style>
  <w:style w:type="paragraph" w:customStyle="1" w:styleId="desc">
    <w:name w:val="desc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043430"/>
  </w:style>
  <w:style w:type="paragraph" w:styleId="Header">
    <w:name w:val="header"/>
    <w:aliases w:val="header"/>
    <w:basedOn w:val="Normal"/>
    <w:link w:val="Head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aliases w:val="header Char"/>
    <w:link w:val="Header"/>
    <w:uiPriority w:val="99"/>
    <w:rsid w:val="006E7B6F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6E7B6F"/>
    <w:rPr>
      <w:sz w:val="24"/>
      <w:szCs w:val="24"/>
    </w:rPr>
  </w:style>
  <w:style w:type="paragraph" w:customStyle="1" w:styleId="ColorfulShading-Accent13">
    <w:name w:val="Colorful Shading - Accent 13"/>
    <w:hidden/>
    <w:uiPriority w:val="71"/>
    <w:rsid w:val="003C5A8A"/>
    <w:rPr>
      <w:sz w:val="24"/>
      <w:szCs w:val="24"/>
    </w:rPr>
  </w:style>
  <w:style w:type="character" w:customStyle="1" w:styleId="Heading1Char">
    <w:name w:val="Heading 1 Char"/>
    <w:link w:val="Heading1"/>
    <w:uiPriority w:val="9"/>
    <w:rsid w:val="00741E1B"/>
    <w:rPr>
      <w:rFonts w:ascii="Times" w:hAnsi="Times"/>
      <w:b/>
      <w:kern w:val="36"/>
      <w:sz w:val="48"/>
    </w:rPr>
  </w:style>
  <w:style w:type="paragraph" w:customStyle="1" w:styleId="ColorfulGrid-Accent61">
    <w:name w:val="Colorful Grid - Accent 61"/>
    <w:hidden/>
    <w:uiPriority w:val="71"/>
    <w:rsid w:val="00CD204E"/>
    <w:rPr>
      <w:sz w:val="24"/>
      <w:szCs w:val="24"/>
    </w:rPr>
  </w:style>
  <w:style w:type="paragraph" w:customStyle="1" w:styleId="MediumShading2-Accent61">
    <w:name w:val="Medium Shading 2 - Accent 61"/>
    <w:hidden/>
    <w:uiPriority w:val="71"/>
    <w:rsid w:val="003257FA"/>
    <w:rPr>
      <w:sz w:val="24"/>
      <w:szCs w:val="24"/>
    </w:rPr>
  </w:style>
  <w:style w:type="character" w:styleId="PageNumber">
    <w:name w:val="page number"/>
    <w:basedOn w:val="DefaultParagraphFont"/>
    <w:rsid w:val="000B1B17"/>
  </w:style>
  <w:style w:type="character" w:styleId="Strong">
    <w:name w:val="Strong"/>
    <w:uiPriority w:val="22"/>
    <w:qFormat/>
    <w:rsid w:val="009808C4"/>
    <w:rPr>
      <w:b/>
    </w:rPr>
  </w:style>
  <w:style w:type="character" w:customStyle="1" w:styleId="rwrr">
    <w:name w:val="rwrr"/>
    <w:basedOn w:val="DefaultParagraphFont"/>
    <w:rsid w:val="00614788"/>
  </w:style>
  <w:style w:type="character" w:styleId="FollowedHyperlink">
    <w:name w:val="FollowedHyperlink"/>
    <w:rsid w:val="00614788"/>
    <w:rPr>
      <w:color w:val="800080"/>
      <w:u w:val="single"/>
    </w:rPr>
  </w:style>
  <w:style w:type="character" w:customStyle="1" w:styleId="rwrro">
    <w:name w:val="rwrro"/>
    <w:basedOn w:val="DefaultParagraphFont"/>
    <w:rsid w:val="00614788"/>
  </w:style>
  <w:style w:type="paragraph" w:customStyle="1" w:styleId="MediumGrid3-Accent51">
    <w:name w:val="Medium Grid 3 - Accent 51"/>
    <w:hidden/>
    <w:uiPriority w:val="71"/>
    <w:rsid w:val="00A83312"/>
    <w:rPr>
      <w:sz w:val="24"/>
      <w:szCs w:val="24"/>
    </w:rPr>
  </w:style>
  <w:style w:type="paragraph" w:customStyle="1" w:styleId="MediumList1-Accent41">
    <w:name w:val="Medium List 1 - Accent 41"/>
    <w:hidden/>
    <w:uiPriority w:val="71"/>
    <w:rsid w:val="00FF57DE"/>
    <w:rPr>
      <w:sz w:val="24"/>
      <w:szCs w:val="24"/>
    </w:rPr>
  </w:style>
  <w:style w:type="paragraph" w:customStyle="1" w:styleId="DarkList-Accent31">
    <w:name w:val="Dark List - Accent 31"/>
    <w:hidden/>
    <w:uiPriority w:val="71"/>
    <w:rsid w:val="00DA41F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16E7"/>
    <w:pPr>
      <w:ind w:left="720"/>
      <w:contextualSpacing/>
    </w:pPr>
    <w:rPr>
      <w:rFonts w:ascii="Times New Roman" w:eastAsia="Times New Roman" w:hAnsi="Times New Roman"/>
    </w:rPr>
  </w:style>
  <w:style w:type="paragraph" w:styleId="Revision">
    <w:name w:val="Revision"/>
    <w:hidden/>
    <w:uiPriority w:val="99"/>
    <w:semiHidden/>
    <w:rsid w:val="007561D4"/>
    <w:rPr>
      <w:sz w:val="24"/>
      <w:szCs w:val="24"/>
    </w:rPr>
  </w:style>
  <w:style w:type="table" w:styleId="LightShading">
    <w:name w:val="Light Shading"/>
    <w:basedOn w:val="TableNormal"/>
    <w:uiPriority w:val="60"/>
    <w:rsid w:val="0024661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5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1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1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0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6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5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5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2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2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13988F-0E17-4B43-84FB-3084C4AA0B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6239C1-EBE0-4CF4-9588-C1A1C46C0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CSF</Company>
  <LinksUpToDate>false</LinksUpToDate>
  <CharactersWithSpaces>1033</CharactersWithSpaces>
  <SharedDoc>false</SharedDoc>
  <HLinks>
    <vt:vector size="6" baseType="variant">
      <vt:variant>
        <vt:i4>327762</vt:i4>
      </vt:variant>
      <vt:variant>
        <vt:i4>0</vt:i4>
      </vt:variant>
      <vt:variant>
        <vt:i4>0</vt:i4>
      </vt:variant>
      <vt:variant>
        <vt:i4>5</vt:i4>
      </vt:variant>
      <vt:variant>
        <vt:lpwstr>http://www.fil.ion.ucl.ac.uk/sp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ate Rankin</dc:creator>
  <cp:lastModifiedBy>Sharon Sha</cp:lastModifiedBy>
  <cp:revision>4</cp:revision>
  <cp:lastPrinted>2013-10-02T20:41:00Z</cp:lastPrinted>
  <dcterms:created xsi:type="dcterms:W3CDTF">2013-12-07T00:03:00Z</dcterms:created>
  <dcterms:modified xsi:type="dcterms:W3CDTF">2014-12-03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324</vt:lpwstr>
  </property>
  <property fmtid="{D5CDD505-2E9C-101B-9397-08002B2CF9AE}" pid="3" name="WnCSubscriberId">
    <vt:lpwstr>4453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l</vt:lpwstr>
  </property>
  <property fmtid="{D5CDD505-2E9C-101B-9397-08002B2CF9AE}" pid="7" name="WnCUser">
    <vt:lpwstr>sharonjsha_4453</vt:lpwstr>
  </property>
</Properties>
</file>